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0929E" w14:textId="77777777" w:rsidR="00342F6A" w:rsidRDefault="00342F6A" w:rsidP="00342F6A">
      <w:pPr>
        <w:pStyle w:val="Default"/>
        <w:spacing w:after="1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46 Table.  Means (SE) for Prime male mass and age at pupation and Average male mass at pupation for the interaction </w:t>
      </w:r>
      <w:proofErr w:type="spellStart"/>
      <w:r>
        <w:rPr>
          <w:rFonts w:asciiTheme="minorHAnsi" w:hAnsiTheme="minorHAnsi" w:cstheme="minorHAnsi"/>
        </w:rPr>
        <w:t>DxT</w:t>
      </w:r>
      <w:proofErr w:type="spellEnd"/>
      <w:r>
        <w:rPr>
          <w:rFonts w:asciiTheme="minorHAnsi" w:hAnsiTheme="minorHAnsi" w:cstheme="minorHAnsi"/>
        </w:rPr>
        <w:t>.  Expected mean values, growth rates, differences between Prime and Average male masses.</w:t>
      </w:r>
    </w:p>
    <w:p w14:paraId="44058A58" w14:textId="77777777" w:rsidR="00342F6A" w:rsidRPr="0051035A" w:rsidRDefault="00342F6A" w:rsidP="00342F6A">
      <w:pPr>
        <w:pStyle w:val="Body"/>
        <w:rPr>
          <w:rFonts w:ascii="Calibri" w:hAnsi="Calibri" w:cs="Calibri"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1082"/>
        <w:gridCol w:w="1024"/>
        <w:gridCol w:w="1024"/>
        <w:gridCol w:w="1024"/>
        <w:gridCol w:w="1114"/>
        <w:gridCol w:w="948"/>
        <w:gridCol w:w="1036"/>
        <w:gridCol w:w="1036"/>
        <w:gridCol w:w="1036"/>
      </w:tblGrid>
      <w:tr w:rsidR="00342F6A" w:rsidRPr="00904128" w14:paraId="4110F58A" w14:textId="77777777" w:rsidTr="00DC41F6">
        <w:trPr>
          <w:trHeight w:val="20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92EBB" w14:textId="77777777" w:rsidR="00342F6A" w:rsidRPr="00904128" w:rsidRDefault="00342F6A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ensity x Timesp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290D4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mass at pupation (m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AE723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age at pupation (day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2068E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male mass at pupation (m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22B16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timated Prime male growth rate (mg/day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BB8FF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mass MINUS Average male mass (m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4DC7E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s of Prime male mass at pupation (m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B76B0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s of Prime male age at pupation (day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4F828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s of Average male mass at pupation (mg)</w:t>
            </w:r>
          </w:p>
        </w:tc>
      </w:tr>
      <w:tr w:rsidR="00342F6A" w:rsidRPr="00904128" w14:paraId="599FE398" w14:textId="77777777" w:rsidTr="00DC41F6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89543" w14:textId="77777777" w:rsidR="00342F6A" w:rsidRPr="00904128" w:rsidRDefault="00342F6A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larvae, 3 day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2F4EB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0 (0.0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AC372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0 (0.0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8D1B7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3 (0.0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24980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3 (0.0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A7C42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 (0.0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DB1C4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8 (0.4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9721D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6 (0.2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B8811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9 (0.39)</w:t>
            </w:r>
          </w:p>
        </w:tc>
      </w:tr>
      <w:tr w:rsidR="00342F6A" w:rsidRPr="00904128" w14:paraId="3BBC84CC" w14:textId="77777777" w:rsidTr="00DC41F6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B1BF4" w14:textId="77777777" w:rsidR="00342F6A" w:rsidRPr="00904128" w:rsidRDefault="00342F6A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larvae, 6 day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C4266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8 (0.3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C05F8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0 (0.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DB670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4 (0.4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CBB22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0 (0.1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3D607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 (0.3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699BF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0 (0.4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4E7A3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1 (0.2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73B59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6 (0.39)</w:t>
            </w:r>
          </w:p>
        </w:tc>
      </w:tr>
      <w:tr w:rsidR="00342F6A" w:rsidRPr="00904128" w14:paraId="7AE945EC" w14:textId="77777777" w:rsidTr="00DC41F6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F5A2E" w14:textId="77777777" w:rsidR="00342F6A" w:rsidRPr="00904128" w:rsidRDefault="00342F6A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larvae, 3 day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368E7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2 (0.3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C7017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5 (0.1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4D3BC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8 (0.3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BA1AB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8 (0.1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61D2C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4 (0.2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A0B28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7 (0.4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AE621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4 (0.2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B6FB4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8 (0.39)</w:t>
            </w:r>
          </w:p>
        </w:tc>
      </w:tr>
      <w:tr w:rsidR="00342F6A" w:rsidRPr="00904128" w14:paraId="522F372E" w14:textId="77777777" w:rsidTr="00DC41F6">
        <w:trPr>
          <w:trHeight w:val="5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C608C" w14:textId="77777777" w:rsidR="00342F6A" w:rsidRPr="00904128" w:rsidRDefault="00342F6A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larvae, 6 day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0D7C3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92 (0.5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24C2C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35 (0.4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12940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93 (0.3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83A12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6 (0.4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87264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 (0.4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96CD4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9 (0.4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0B64A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9 (0.2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E1457" w14:textId="77777777" w:rsidR="00342F6A" w:rsidRPr="00904128" w:rsidRDefault="00342F6A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04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4 (0.39)</w:t>
            </w:r>
          </w:p>
        </w:tc>
      </w:tr>
    </w:tbl>
    <w:p w14:paraId="7864B6ED" w14:textId="77777777" w:rsidR="00342F6A" w:rsidRDefault="00342F6A" w:rsidP="00342F6A">
      <w:pPr>
        <w:pStyle w:val="Body"/>
        <w:rPr>
          <w:rFonts w:ascii="Calibri" w:hAnsi="Calibri" w:cs="Calibri"/>
        </w:rPr>
      </w:pPr>
    </w:p>
    <w:p w14:paraId="1BEAC71D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F6A"/>
    <w:rsid w:val="00342F6A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FD156"/>
  <w15:chartTrackingRefBased/>
  <w15:docId w15:val="{8D833352-23E4-42E6-BFD5-072722D2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F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42F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342F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2:09:00Z</dcterms:created>
  <dcterms:modified xsi:type="dcterms:W3CDTF">2020-08-21T02:10:00Z</dcterms:modified>
</cp:coreProperties>
</file>